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73" w:type="dxa"/>
        <w:tblLook w:val="04A0" w:firstRow="1" w:lastRow="0" w:firstColumn="1" w:lastColumn="0" w:noHBand="0" w:noVBand="1"/>
      </w:tblPr>
      <w:tblGrid>
        <w:gridCol w:w="1080"/>
        <w:gridCol w:w="1125"/>
        <w:gridCol w:w="1125"/>
        <w:gridCol w:w="1125"/>
        <w:gridCol w:w="1560"/>
        <w:gridCol w:w="929"/>
        <w:gridCol w:w="929"/>
      </w:tblGrid>
      <w:tr w:rsidR="00010D05" w:rsidRPr="00D60650" w14:paraId="3E6E015B" w14:textId="3EA39F34" w:rsidTr="00010D05">
        <w:trPr>
          <w:trHeight w:val="285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BBCCB" w14:textId="77777777" w:rsidR="00010D05" w:rsidRPr="00D60650" w:rsidRDefault="00010D05" w:rsidP="000669D0">
            <w:pPr>
              <w:widowControl/>
              <w:jc w:val="center"/>
              <w:rPr>
                <w:rFonts w:ascii="仿宋" w:eastAsia="仿宋" w:hAnsi="仿宋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仿宋" w:eastAsia="仿宋" w:hAnsi="仿宋" w:cs="宋体" w:hint="eastAsia"/>
                <w:b/>
                <w:bCs/>
                <w:color w:val="000000"/>
                <w:kern w:val="0"/>
                <w:sz w:val="15"/>
                <w:szCs w:val="15"/>
              </w:rPr>
              <w:t>数据集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69EFF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E822B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IL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463D1" w14:textId="4054B768" w:rsidR="00010D05" w:rsidRPr="00D60650" w:rsidRDefault="005C2192" w:rsidP="00066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</w:t>
            </w:r>
            <w:r w:rsidR="00010D05"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3BB9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MO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415BDD" w14:textId="7AB5CDF3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DAC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1F615D" w14:textId="31FCBCAC" w:rsidR="00010D05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PN</w:t>
            </w:r>
          </w:p>
        </w:tc>
      </w:tr>
      <w:tr w:rsidR="00010D05" w:rsidRPr="00D60650" w14:paraId="0D6F211F" w14:textId="1CE6ED9A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D242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aussia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EB6B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40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3F9C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53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3869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0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EE7A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12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9FF5" w14:textId="77777777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67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E4FD" w14:textId="31E46133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1955</w:t>
            </w:r>
          </w:p>
        </w:tc>
      </w:tr>
      <w:tr w:rsidR="00010D05" w:rsidRPr="00D60650" w14:paraId="33AE624F" w14:textId="489EB904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4EB1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D17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8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858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67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1D3C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2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8FC7" w14:textId="2A6582A6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 w:rsidR="00CD6E4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7638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8043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1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B901" w14:textId="1EBE5C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F3E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6893</w:t>
            </w:r>
          </w:p>
        </w:tc>
      </w:tr>
      <w:tr w:rsidR="00010D05" w:rsidRPr="00D60650" w14:paraId="1EC8848F" w14:textId="2AC21A14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2D9E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 Pla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D3BA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80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4B6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9207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4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2C9F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90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8808" w14:textId="77777777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80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4C60" w14:textId="3B80B2DB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6552</w:t>
            </w:r>
          </w:p>
        </w:tc>
      </w:tr>
      <w:tr w:rsidR="00010D05" w:rsidRPr="00D60650" w14:paraId="3F2E604B" w14:textId="0FD1FA49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19C6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ckerboa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80C5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91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D61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5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FA7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8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BF3A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25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0CA1" w14:textId="77777777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26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7C4B" w14:textId="3A4A2933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6563</w:t>
            </w:r>
          </w:p>
        </w:tc>
      </w:tr>
      <w:tr w:rsidR="00010D05" w:rsidRPr="00D60650" w14:paraId="31EAAF8C" w14:textId="6D5BFE71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30F4FC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ectric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335C48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68365D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02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FA392C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85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C8954A" w14:textId="77777777" w:rsidR="00010D05" w:rsidRPr="00D60650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4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140404" w14:textId="77777777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03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D3D33E7" w14:textId="569878E0" w:rsidR="00010D05" w:rsidRPr="00F31FB3" w:rsidRDefault="00010D05" w:rsidP="000669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9477</w:t>
            </w:r>
          </w:p>
        </w:tc>
      </w:tr>
    </w:tbl>
    <w:p w14:paraId="135D5A24" w14:textId="77777777" w:rsidR="00AC02D8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810672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810672">
        <w:rPr>
          <w:rFonts w:ascii="Times New Roman" w:hAnsi="Times New Roman" w:cs="Times New Roman"/>
          <w:color w:val="FF0000"/>
          <w:sz w:val="24"/>
          <w:szCs w:val="24"/>
        </w:rPr>
        <w:t>UC VALUE</w:t>
      </w:r>
    </w:p>
    <w:p w14:paraId="7F57DE1B" w14:textId="77777777" w:rsidR="00AC02D8" w:rsidRPr="00810672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7873" w:type="dxa"/>
        <w:tblLook w:val="04A0" w:firstRow="1" w:lastRow="0" w:firstColumn="1" w:lastColumn="0" w:noHBand="0" w:noVBand="1"/>
      </w:tblPr>
      <w:tblGrid>
        <w:gridCol w:w="1080"/>
        <w:gridCol w:w="1125"/>
        <w:gridCol w:w="1125"/>
        <w:gridCol w:w="1125"/>
        <w:gridCol w:w="1560"/>
        <w:gridCol w:w="929"/>
        <w:gridCol w:w="929"/>
      </w:tblGrid>
      <w:tr w:rsidR="00010D05" w:rsidRPr="00D60650" w14:paraId="17062828" w14:textId="4BCACCAB" w:rsidTr="00010D05">
        <w:trPr>
          <w:trHeight w:val="315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0B980" w14:textId="77777777" w:rsidR="00010D05" w:rsidRPr="00D60650" w:rsidRDefault="00010D05" w:rsidP="008A75DD">
            <w:pPr>
              <w:widowControl/>
              <w:jc w:val="center"/>
              <w:rPr>
                <w:rFonts w:ascii="仿宋" w:eastAsia="仿宋" w:hAnsi="仿宋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仿宋" w:eastAsia="仿宋" w:hAnsi="仿宋" w:cs="宋体" w:hint="eastAsia"/>
                <w:b/>
                <w:bCs/>
                <w:color w:val="000000"/>
                <w:kern w:val="0"/>
                <w:sz w:val="15"/>
                <w:szCs w:val="15"/>
              </w:rPr>
              <w:t>数据集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961E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DC52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IL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1CBFB" w14:textId="41B75CC6" w:rsidR="00010D05" w:rsidRPr="00D60650" w:rsidRDefault="005C2192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</w:t>
            </w:r>
            <w:r w:rsidR="00010D05"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14C394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MO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FE44D" w14:textId="1DB208BF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C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1A9FB4" w14:textId="21E9BAA8" w:rsidR="00010D05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PN</w:t>
            </w:r>
          </w:p>
        </w:tc>
      </w:tr>
      <w:tr w:rsidR="00010D05" w:rsidRPr="00D60650" w14:paraId="5B83C27D" w14:textId="1E6D7F3B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334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oving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7C0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92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584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00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BB6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2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9B4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30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C48B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97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AECE" w14:textId="0BD00461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6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1783</w:t>
            </w:r>
          </w:p>
        </w:tc>
      </w:tr>
      <w:tr w:rsidR="00010D05" w:rsidRPr="00D60650" w14:paraId="58EA7631" w14:textId="205D13C4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25E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F4DF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27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B11B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98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2515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4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0114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19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1416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07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1481" w14:textId="473693C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6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4144</w:t>
            </w:r>
          </w:p>
        </w:tc>
      </w:tr>
      <w:tr w:rsidR="00010D05" w:rsidRPr="00D60650" w14:paraId="5AF6A8EA" w14:textId="093B6B96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2CB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 Pla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2612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6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663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93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387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44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9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479B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35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EB10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63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2159" w14:textId="5F4F6C9C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2162</w:t>
            </w:r>
          </w:p>
        </w:tc>
      </w:tr>
      <w:tr w:rsidR="00010D05" w:rsidRPr="00D60650" w14:paraId="2A684520" w14:textId="255B3497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0C9F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ckerboa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140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71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B8A5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08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47A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6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759B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90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94C6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25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55DB" w14:textId="7C3D83EA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1414</w:t>
            </w:r>
          </w:p>
        </w:tc>
      </w:tr>
      <w:tr w:rsidR="00010D05" w:rsidRPr="00D60650" w14:paraId="7A42FCC2" w14:textId="2FD37399" w:rsidTr="00010D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30A441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ectric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1A4454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079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BC27F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687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558286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B6C7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66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91131D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436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96FBB4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795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068188" w14:textId="04FD602B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6141</w:t>
            </w:r>
          </w:p>
        </w:tc>
      </w:tr>
    </w:tbl>
    <w:p w14:paraId="76E78C8B" w14:textId="77777777" w:rsidR="00AC02D8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GM</w:t>
      </w:r>
      <w:r w:rsidRPr="00810672">
        <w:rPr>
          <w:rFonts w:ascii="Times New Roman" w:hAnsi="Times New Roman" w:cs="Times New Roman"/>
          <w:color w:val="FF0000"/>
          <w:sz w:val="24"/>
          <w:szCs w:val="24"/>
        </w:rPr>
        <w:t xml:space="preserve"> VALUE</w:t>
      </w:r>
    </w:p>
    <w:p w14:paraId="2C07AA42" w14:textId="77777777" w:rsidR="00AC02D8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7873" w:type="dxa"/>
        <w:tblLook w:val="04A0" w:firstRow="1" w:lastRow="0" w:firstColumn="1" w:lastColumn="0" w:noHBand="0" w:noVBand="1"/>
      </w:tblPr>
      <w:tblGrid>
        <w:gridCol w:w="1080"/>
        <w:gridCol w:w="1125"/>
        <w:gridCol w:w="1125"/>
        <w:gridCol w:w="1125"/>
        <w:gridCol w:w="1560"/>
        <w:gridCol w:w="929"/>
        <w:gridCol w:w="929"/>
      </w:tblGrid>
      <w:tr w:rsidR="00010D05" w:rsidRPr="00D60650" w14:paraId="530D674F" w14:textId="54530A64" w:rsidTr="00010D05">
        <w:trPr>
          <w:trHeight w:val="285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B5FE6" w14:textId="77777777" w:rsidR="00010D05" w:rsidRPr="00D60650" w:rsidRDefault="00010D05" w:rsidP="008A75DD">
            <w:pPr>
              <w:widowControl/>
              <w:jc w:val="center"/>
              <w:rPr>
                <w:rFonts w:ascii="仿宋" w:eastAsia="仿宋" w:hAnsi="仿宋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仿宋" w:eastAsia="仿宋" w:hAnsi="仿宋" w:cs="宋体" w:hint="eastAsia"/>
                <w:b/>
                <w:bCs/>
                <w:color w:val="000000"/>
                <w:kern w:val="0"/>
                <w:sz w:val="15"/>
                <w:szCs w:val="15"/>
              </w:rPr>
              <w:t>数据集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ABDB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BFF8D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IL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D78C4E" w14:textId="6397573F" w:rsidR="00010D05" w:rsidRPr="00D60650" w:rsidRDefault="005C2192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</w:t>
            </w:r>
            <w:r w:rsidR="00010D05"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916F5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MO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991DC" w14:textId="173FA03C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C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C270FA" w14:textId="0E2B1D8E" w:rsidR="00010D05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PN</w:t>
            </w:r>
          </w:p>
        </w:tc>
      </w:tr>
      <w:tr w:rsidR="00010D05" w:rsidRPr="00D60650" w14:paraId="71B20E57" w14:textId="0E74E7B6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18FE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oving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9334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FDF2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EE6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E8F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5379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1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F022" w14:textId="0E499FA1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4000</w:t>
            </w:r>
          </w:p>
        </w:tc>
      </w:tr>
      <w:tr w:rsidR="00010D05" w:rsidRPr="00D60650" w14:paraId="1F57C60C" w14:textId="6AAE18F9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181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073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BEA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4DE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541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A3F5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F361" w14:textId="26B0FB62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5200</w:t>
            </w:r>
          </w:p>
        </w:tc>
      </w:tr>
      <w:tr w:rsidR="00010D05" w:rsidRPr="00D60650" w14:paraId="0E402820" w14:textId="2385B1CC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7E4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 Pla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001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75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5DF5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82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2D3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0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08A1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15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03F7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83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A59E" w14:textId="2C3C0F6C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0766</w:t>
            </w:r>
          </w:p>
        </w:tc>
      </w:tr>
      <w:tr w:rsidR="00010D05" w:rsidRPr="00D60650" w14:paraId="5ABDBD63" w14:textId="0F987552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FDCF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ckerboa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D22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94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07D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09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D60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35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A191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1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16E9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5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72E0" w14:textId="33EBD16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5258</w:t>
            </w:r>
          </w:p>
        </w:tc>
      </w:tr>
      <w:tr w:rsidR="00010D05" w:rsidRPr="00D60650" w14:paraId="20767DF1" w14:textId="3F18DC08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17698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ectric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37ABA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735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C19A3D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87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46C4D6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0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48BC0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785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61368D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8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BE04E2" w14:textId="7540E0D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3352</w:t>
            </w:r>
          </w:p>
        </w:tc>
      </w:tr>
    </w:tbl>
    <w:p w14:paraId="7CCA3B4C" w14:textId="77777777" w:rsidR="00AC02D8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RECALL</w:t>
      </w:r>
      <w:r w:rsidRPr="00810672">
        <w:rPr>
          <w:rFonts w:ascii="Times New Roman" w:hAnsi="Times New Roman" w:cs="Times New Roman"/>
          <w:color w:val="FF0000"/>
          <w:sz w:val="24"/>
          <w:szCs w:val="24"/>
        </w:rPr>
        <w:t xml:space="preserve"> VALUE</w:t>
      </w:r>
    </w:p>
    <w:p w14:paraId="7551CE03" w14:textId="77777777" w:rsidR="00AC02D8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7873" w:type="dxa"/>
        <w:tblLook w:val="04A0" w:firstRow="1" w:lastRow="0" w:firstColumn="1" w:lastColumn="0" w:noHBand="0" w:noVBand="1"/>
      </w:tblPr>
      <w:tblGrid>
        <w:gridCol w:w="1080"/>
        <w:gridCol w:w="1125"/>
        <w:gridCol w:w="1125"/>
        <w:gridCol w:w="1125"/>
        <w:gridCol w:w="1560"/>
        <w:gridCol w:w="929"/>
        <w:gridCol w:w="929"/>
      </w:tblGrid>
      <w:tr w:rsidR="00010D05" w:rsidRPr="00D60650" w14:paraId="699AD367" w14:textId="30FD5333" w:rsidTr="00010D05">
        <w:trPr>
          <w:trHeight w:val="285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94F96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数据集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4F0922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1E167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IL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FFCFD" w14:textId="1BC6CEA5" w:rsidR="00010D05" w:rsidRPr="00D60650" w:rsidRDefault="005C2192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</w:t>
            </w:r>
            <w:r w:rsidR="00010D05"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WM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0AEF2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MO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447073" w14:textId="755BA93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C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6DAB5D" w14:textId="188A6FE2" w:rsidR="00010D05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PN</w:t>
            </w:r>
          </w:p>
        </w:tc>
      </w:tr>
      <w:tr w:rsidR="00010D05" w:rsidRPr="00F31FB3" w14:paraId="23ADBA54" w14:textId="6753CE79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F85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v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57AE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970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128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36F4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B46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2D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0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DE1C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E0F0" w14:textId="632A0D04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29000</w:t>
            </w:r>
          </w:p>
        </w:tc>
      </w:tr>
      <w:tr w:rsidR="00010D05" w:rsidRPr="00F31FB3" w14:paraId="3CCCE3DF" w14:textId="42D6021F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06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721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D42B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3A1C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022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.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2BB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137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5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AF1D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3C2D" w14:textId="13BAD6C9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833000</w:t>
            </w:r>
          </w:p>
        </w:tc>
      </w:tr>
      <w:tr w:rsidR="00010D05" w:rsidRPr="00F31FB3" w14:paraId="7205DDEB" w14:textId="013D46D2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B0E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 Pla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BEC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9900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7942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F52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3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8D3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137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BDC4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89CF" w14:textId="246A92A3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739000</w:t>
            </w:r>
          </w:p>
        </w:tc>
      </w:tr>
      <w:tr w:rsidR="00010D05" w:rsidRPr="00F31FB3" w14:paraId="4469969E" w14:textId="75FD816B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78C7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ckerboa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669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2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E289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6B46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E43A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9A31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54F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.9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3971" w14:textId="77777777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EC8F" w14:textId="067C5165" w:rsidR="00010D05" w:rsidRPr="00F31FB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.640000</w:t>
            </w:r>
          </w:p>
        </w:tc>
      </w:tr>
      <w:tr w:rsidR="00010D05" w:rsidRPr="00F31FB3" w14:paraId="1052EE44" w14:textId="5031DD6D" w:rsidTr="00010D0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C3FAE6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ectric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7D18AD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F3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8289DDC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3CC1E3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 w:rsidRPr="00EA2D7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49F348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D606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4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06D62A" w14:textId="77777777" w:rsidR="00010D05" w:rsidRPr="00D60650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E1FD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5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087046" w14:textId="754F703C" w:rsidR="00010D05" w:rsidRPr="00FE1FD3" w:rsidRDefault="00010D05" w:rsidP="008A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58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68000</w:t>
            </w:r>
          </w:p>
        </w:tc>
      </w:tr>
    </w:tbl>
    <w:p w14:paraId="588B547C" w14:textId="77777777" w:rsidR="00AC02D8" w:rsidRDefault="00AC02D8" w:rsidP="00AC02D8">
      <w:pPr>
        <w:adjustRightInd w:val="0"/>
        <w:snapToGrid w:val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IME</w:t>
      </w:r>
    </w:p>
    <w:p w14:paraId="781C98B2" w14:textId="173F1D18" w:rsidR="005D1259" w:rsidRDefault="005D1259" w:rsidP="00AC02D8"/>
    <w:p w14:paraId="6B4BDB56" w14:textId="721C5242" w:rsidR="00F41B32" w:rsidRDefault="00F41B32" w:rsidP="00AC02D8"/>
    <w:p w14:paraId="438C94EE" w14:textId="033A381F" w:rsidR="00F41B32" w:rsidRDefault="00F41B32" w:rsidP="00AC02D8"/>
    <w:p w14:paraId="6B879F94" w14:textId="4D01D1F3" w:rsidR="00F41B32" w:rsidRDefault="00F41B32" w:rsidP="00AC02D8"/>
    <w:p w14:paraId="59E0384F" w14:textId="09DD1129" w:rsidR="00F41B32" w:rsidRDefault="00F41B32" w:rsidP="00AC02D8"/>
    <w:p w14:paraId="00E7F8F0" w14:textId="5E45B4A6" w:rsidR="00F41B32" w:rsidRDefault="00F41B32" w:rsidP="00AC02D8"/>
    <w:p w14:paraId="33303D9E" w14:textId="77777777" w:rsidR="00F41B32" w:rsidRDefault="00F41B32" w:rsidP="00AC02D8"/>
    <w:p w14:paraId="6F6A83EC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2BFF69E" wp14:editId="7964FEB6">
            <wp:extent cx="5274310" cy="177800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3DBAF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8C7ADD" wp14:editId="525235BE">
            <wp:extent cx="5273552" cy="15494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784" cy="1562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FB899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E4A279" wp14:editId="7C39DDBC">
            <wp:extent cx="5273552" cy="177800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066" cy="178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967E6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FC7712" wp14:editId="3A70DE75">
            <wp:extent cx="5272825" cy="175260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628" cy="17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3C3BE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12FE15" wp14:editId="4EAA1B5C">
            <wp:extent cx="5272066" cy="1612900"/>
            <wp:effectExtent l="0" t="0" r="508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338" cy="1625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90214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E866F2" wp14:editId="64C2398A">
            <wp:extent cx="5295900" cy="193675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179A2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A264511" wp14:editId="79346029">
            <wp:extent cx="5273127" cy="1727200"/>
            <wp:effectExtent l="0" t="0" r="381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47" cy="1742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3F073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959ED91" wp14:editId="39FBCA70">
            <wp:extent cx="5272871" cy="1739900"/>
            <wp:effectExtent l="0" t="0" r="444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698" cy="1750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C5940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9200B5" wp14:editId="7B31E74F">
            <wp:extent cx="5272869" cy="1797050"/>
            <wp:effectExtent l="0" t="0" r="444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621" cy="1806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8AE44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83AD72" wp14:editId="0AA1D00D">
            <wp:extent cx="5274117" cy="1847850"/>
            <wp:effectExtent l="0" t="0" r="317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263" cy="185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21B26" w14:textId="77777777" w:rsidR="00F41B32" w:rsidRDefault="00F41B32" w:rsidP="00F41B32">
      <w:pPr>
        <w:adjustRightInd w:val="0"/>
        <w:snapToGrid w:val="0"/>
        <w:ind w:firstLine="420"/>
        <w:rPr>
          <w:rFonts w:ascii="Times New Roman" w:hAnsi="Times New Roman" w:cs="Times New Roman"/>
          <w:sz w:val="24"/>
          <w:szCs w:val="24"/>
        </w:rPr>
      </w:pPr>
    </w:p>
    <w:p w14:paraId="6DA0C62A" w14:textId="77777777" w:rsidR="00F41B32" w:rsidRPr="00AC02D8" w:rsidRDefault="00F41B32" w:rsidP="00AC02D8"/>
    <w:sectPr w:rsidR="00F41B32" w:rsidRPr="00AC0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7D40D" w14:textId="77777777" w:rsidR="004F031D" w:rsidRDefault="004F031D" w:rsidP="003E02D2">
      <w:r>
        <w:separator/>
      </w:r>
    </w:p>
  </w:endnote>
  <w:endnote w:type="continuationSeparator" w:id="0">
    <w:p w14:paraId="7CB7F3F8" w14:textId="77777777" w:rsidR="004F031D" w:rsidRDefault="004F031D" w:rsidP="003E0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书宋简体">
    <w:altName w:val="黑体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4D7CD" w14:textId="77777777" w:rsidR="004F031D" w:rsidRDefault="004F031D" w:rsidP="003E02D2">
      <w:r>
        <w:separator/>
      </w:r>
    </w:p>
  </w:footnote>
  <w:footnote w:type="continuationSeparator" w:id="0">
    <w:p w14:paraId="7A1F2A64" w14:textId="77777777" w:rsidR="004F031D" w:rsidRDefault="004F031D" w:rsidP="003E0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90F33"/>
    <w:multiLevelType w:val="hybridMultilevel"/>
    <w:tmpl w:val="CEBA70D8"/>
    <w:lvl w:ilvl="0" w:tplc="213670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D77E7E"/>
    <w:multiLevelType w:val="multilevel"/>
    <w:tmpl w:val="6D2D2ACC"/>
    <w:lvl w:ilvl="0">
      <w:start w:val="1"/>
      <w:numFmt w:val="decimal"/>
      <w:lvlText w:val="%1."/>
      <w:lvlJc w:val="left"/>
      <w:pPr>
        <w:ind w:left="561" w:hanging="360"/>
      </w:pPr>
      <w:rPr>
        <w:rFonts w:hint="default"/>
        <w:i w:val="0"/>
        <w:iCs/>
      </w:rPr>
    </w:lvl>
    <w:lvl w:ilvl="1">
      <w:start w:val="1"/>
      <w:numFmt w:val="lowerLetter"/>
      <w:lvlText w:val="%2)"/>
      <w:lvlJc w:val="left"/>
      <w:pPr>
        <w:ind w:left="1041" w:hanging="420"/>
      </w:pPr>
    </w:lvl>
    <w:lvl w:ilvl="2">
      <w:start w:val="1"/>
      <w:numFmt w:val="lowerRoman"/>
      <w:lvlText w:val="%3."/>
      <w:lvlJc w:val="right"/>
      <w:pPr>
        <w:ind w:left="1461" w:hanging="420"/>
      </w:pPr>
    </w:lvl>
    <w:lvl w:ilvl="3">
      <w:start w:val="1"/>
      <w:numFmt w:val="decimal"/>
      <w:lvlText w:val="%4."/>
      <w:lvlJc w:val="left"/>
      <w:pPr>
        <w:ind w:left="1881" w:hanging="420"/>
      </w:pPr>
    </w:lvl>
    <w:lvl w:ilvl="4">
      <w:start w:val="1"/>
      <w:numFmt w:val="lowerLetter"/>
      <w:lvlText w:val="%5)"/>
      <w:lvlJc w:val="left"/>
      <w:pPr>
        <w:ind w:left="2301" w:hanging="420"/>
      </w:pPr>
    </w:lvl>
    <w:lvl w:ilvl="5">
      <w:start w:val="1"/>
      <w:numFmt w:val="lowerRoman"/>
      <w:lvlText w:val="%6."/>
      <w:lvlJc w:val="right"/>
      <w:pPr>
        <w:ind w:left="2721" w:hanging="420"/>
      </w:pPr>
    </w:lvl>
    <w:lvl w:ilvl="6">
      <w:start w:val="1"/>
      <w:numFmt w:val="decimal"/>
      <w:lvlText w:val="%7."/>
      <w:lvlJc w:val="left"/>
      <w:pPr>
        <w:ind w:left="3141" w:hanging="420"/>
      </w:pPr>
    </w:lvl>
    <w:lvl w:ilvl="7">
      <w:start w:val="1"/>
      <w:numFmt w:val="lowerLetter"/>
      <w:lvlText w:val="%8)"/>
      <w:lvlJc w:val="left"/>
      <w:pPr>
        <w:ind w:left="3561" w:hanging="420"/>
      </w:pPr>
    </w:lvl>
    <w:lvl w:ilvl="8">
      <w:start w:val="1"/>
      <w:numFmt w:val="lowerRoman"/>
      <w:lvlText w:val="%9."/>
      <w:lvlJc w:val="right"/>
      <w:pPr>
        <w:ind w:left="3981" w:hanging="420"/>
      </w:pPr>
    </w:lvl>
  </w:abstractNum>
  <w:abstractNum w:abstractNumId="2" w15:restartNumberingAfterBreak="0">
    <w:nsid w:val="363B29F8"/>
    <w:multiLevelType w:val="hybridMultilevel"/>
    <w:tmpl w:val="FAEA6EA0"/>
    <w:lvl w:ilvl="0" w:tplc="4476B3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A041E5"/>
    <w:multiLevelType w:val="multilevel"/>
    <w:tmpl w:val="6D2D2ACC"/>
    <w:lvl w:ilvl="0">
      <w:start w:val="1"/>
      <w:numFmt w:val="decimal"/>
      <w:lvlText w:val="%1."/>
      <w:lvlJc w:val="left"/>
      <w:pPr>
        <w:ind w:left="561" w:hanging="360"/>
      </w:pPr>
      <w:rPr>
        <w:rFonts w:hint="default"/>
        <w:i w:val="0"/>
        <w:iCs/>
      </w:rPr>
    </w:lvl>
    <w:lvl w:ilvl="1">
      <w:start w:val="1"/>
      <w:numFmt w:val="lowerLetter"/>
      <w:lvlText w:val="%2)"/>
      <w:lvlJc w:val="left"/>
      <w:pPr>
        <w:ind w:left="1041" w:hanging="420"/>
      </w:pPr>
    </w:lvl>
    <w:lvl w:ilvl="2">
      <w:start w:val="1"/>
      <w:numFmt w:val="lowerRoman"/>
      <w:lvlText w:val="%3."/>
      <w:lvlJc w:val="right"/>
      <w:pPr>
        <w:ind w:left="1461" w:hanging="420"/>
      </w:pPr>
    </w:lvl>
    <w:lvl w:ilvl="3">
      <w:start w:val="1"/>
      <w:numFmt w:val="decimal"/>
      <w:lvlText w:val="%4."/>
      <w:lvlJc w:val="left"/>
      <w:pPr>
        <w:ind w:left="1881" w:hanging="420"/>
      </w:pPr>
    </w:lvl>
    <w:lvl w:ilvl="4">
      <w:start w:val="1"/>
      <w:numFmt w:val="lowerLetter"/>
      <w:lvlText w:val="%5)"/>
      <w:lvlJc w:val="left"/>
      <w:pPr>
        <w:ind w:left="2301" w:hanging="420"/>
      </w:pPr>
    </w:lvl>
    <w:lvl w:ilvl="5">
      <w:start w:val="1"/>
      <w:numFmt w:val="lowerRoman"/>
      <w:lvlText w:val="%6."/>
      <w:lvlJc w:val="right"/>
      <w:pPr>
        <w:ind w:left="2721" w:hanging="420"/>
      </w:pPr>
    </w:lvl>
    <w:lvl w:ilvl="6">
      <w:start w:val="1"/>
      <w:numFmt w:val="decimal"/>
      <w:lvlText w:val="%7."/>
      <w:lvlJc w:val="left"/>
      <w:pPr>
        <w:ind w:left="3141" w:hanging="420"/>
      </w:pPr>
    </w:lvl>
    <w:lvl w:ilvl="7">
      <w:start w:val="1"/>
      <w:numFmt w:val="lowerLetter"/>
      <w:lvlText w:val="%8)"/>
      <w:lvlJc w:val="left"/>
      <w:pPr>
        <w:ind w:left="3561" w:hanging="420"/>
      </w:pPr>
    </w:lvl>
    <w:lvl w:ilvl="8">
      <w:start w:val="1"/>
      <w:numFmt w:val="lowerRoman"/>
      <w:lvlText w:val="%9."/>
      <w:lvlJc w:val="right"/>
      <w:pPr>
        <w:ind w:left="3981" w:hanging="420"/>
      </w:pPr>
    </w:lvl>
  </w:abstractNum>
  <w:abstractNum w:abstractNumId="4" w15:restartNumberingAfterBreak="0">
    <w:nsid w:val="686F285B"/>
    <w:multiLevelType w:val="multilevel"/>
    <w:tmpl w:val="6D2D2ACC"/>
    <w:lvl w:ilvl="0">
      <w:start w:val="1"/>
      <w:numFmt w:val="decimal"/>
      <w:lvlText w:val="%1."/>
      <w:lvlJc w:val="left"/>
      <w:pPr>
        <w:ind w:left="561" w:hanging="360"/>
      </w:pPr>
      <w:rPr>
        <w:rFonts w:hint="default"/>
        <w:i w:val="0"/>
        <w:iCs/>
      </w:rPr>
    </w:lvl>
    <w:lvl w:ilvl="1">
      <w:start w:val="1"/>
      <w:numFmt w:val="lowerLetter"/>
      <w:lvlText w:val="%2)"/>
      <w:lvlJc w:val="left"/>
      <w:pPr>
        <w:ind w:left="1041" w:hanging="420"/>
      </w:pPr>
    </w:lvl>
    <w:lvl w:ilvl="2">
      <w:start w:val="1"/>
      <w:numFmt w:val="lowerRoman"/>
      <w:lvlText w:val="%3."/>
      <w:lvlJc w:val="right"/>
      <w:pPr>
        <w:ind w:left="1461" w:hanging="420"/>
      </w:pPr>
    </w:lvl>
    <w:lvl w:ilvl="3">
      <w:start w:val="1"/>
      <w:numFmt w:val="decimal"/>
      <w:lvlText w:val="%4."/>
      <w:lvlJc w:val="left"/>
      <w:pPr>
        <w:ind w:left="1881" w:hanging="420"/>
      </w:pPr>
    </w:lvl>
    <w:lvl w:ilvl="4">
      <w:start w:val="1"/>
      <w:numFmt w:val="lowerLetter"/>
      <w:lvlText w:val="%5)"/>
      <w:lvlJc w:val="left"/>
      <w:pPr>
        <w:ind w:left="2301" w:hanging="420"/>
      </w:pPr>
    </w:lvl>
    <w:lvl w:ilvl="5">
      <w:start w:val="1"/>
      <w:numFmt w:val="lowerRoman"/>
      <w:lvlText w:val="%6."/>
      <w:lvlJc w:val="right"/>
      <w:pPr>
        <w:ind w:left="2721" w:hanging="420"/>
      </w:pPr>
    </w:lvl>
    <w:lvl w:ilvl="6">
      <w:start w:val="1"/>
      <w:numFmt w:val="decimal"/>
      <w:lvlText w:val="%7."/>
      <w:lvlJc w:val="left"/>
      <w:pPr>
        <w:ind w:left="3141" w:hanging="420"/>
      </w:pPr>
    </w:lvl>
    <w:lvl w:ilvl="7">
      <w:start w:val="1"/>
      <w:numFmt w:val="lowerLetter"/>
      <w:lvlText w:val="%8)"/>
      <w:lvlJc w:val="left"/>
      <w:pPr>
        <w:ind w:left="3561" w:hanging="420"/>
      </w:pPr>
    </w:lvl>
    <w:lvl w:ilvl="8">
      <w:start w:val="1"/>
      <w:numFmt w:val="lowerRoman"/>
      <w:lvlText w:val="%9."/>
      <w:lvlJc w:val="right"/>
      <w:pPr>
        <w:ind w:left="3981" w:hanging="420"/>
      </w:pPr>
    </w:lvl>
  </w:abstractNum>
  <w:abstractNum w:abstractNumId="5" w15:restartNumberingAfterBreak="0">
    <w:nsid w:val="6BD22F6B"/>
    <w:multiLevelType w:val="hybridMultilevel"/>
    <w:tmpl w:val="EA08F692"/>
    <w:lvl w:ilvl="0" w:tplc="DF322456">
      <w:start w:val="1"/>
      <w:numFmt w:val="decimal"/>
      <w:lvlText w:val="%1）"/>
      <w:lvlJc w:val="left"/>
      <w:pPr>
        <w:ind w:left="780" w:hanging="360"/>
      </w:pPr>
      <w:rPr>
        <w:rFonts w:ascii="Times New Roman" w:eastAsiaTheme="minorEastAsia" w:hAnsi="Times New Roman" w:cs="Times New Roman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43"/>
    <w:rsid w:val="00004093"/>
    <w:rsid w:val="00010D05"/>
    <w:rsid w:val="00046E1E"/>
    <w:rsid w:val="000669D0"/>
    <w:rsid w:val="000B50E3"/>
    <w:rsid w:val="000D365B"/>
    <w:rsid w:val="00171C66"/>
    <w:rsid w:val="00192737"/>
    <w:rsid w:val="00192D43"/>
    <w:rsid w:val="003E02D2"/>
    <w:rsid w:val="004F031D"/>
    <w:rsid w:val="00547665"/>
    <w:rsid w:val="005C2192"/>
    <w:rsid w:val="005D1259"/>
    <w:rsid w:val="007638CE"/>
    <w:rsid w:val="007D68AF"/>
    <w:rsid w:val="008A75DD"/>
    <w:rsid w:val="008E758F"/>
    <w:rsid w:val="008F3E96"/>
    <w:rsid w:val="00914CFD"/>
    <w:rsid w:val="00AC02D8"/>
    <w:rsid w:val="00AC158A"/>
    <w:rsid w:val="00B76940"/>
    <w:rsid w:val="00CD6E41"/>
    <w:rsid w:val="00E151F4"/>
    <w:rsid w:val="00EA3763"/>
    <w:rsid w:val="00F31FB3"/>
    <w:rsid w:val="00F32AD7"/>
    <w:rsid w:val="00F41B32"/>
    <w:rsid w:val="00F9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35E8D"/>
  <w15:chartTrackingRefBased/>
  <w15:docId w15:val="{FA7F3480-8D27-4AF9-9953-0275B6821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2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02D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02D8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41B3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41B3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41B32"/>
  </w:style>
  <w:style w:type="paragraph" w:styleId="ac">
    <w:name w:val="annotation subject"/>
    <w:basedOn w:val="aa"/>
    <w:next w:val="aa"/>
    <w:link w:val="ad"/>
    <w:uiPriority w:val="99"/>
    <w:semiHidden/>
    <w:unhideWhenUsed/>
    <w:rsid w:val="00F41B3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41B32"/>
    <w:rPr>
      <w:b/>
      <w:bCs/>
    </w:rPr>
  </w:style>
  <w:style w:type="paragraph" w:styleId="ae">
    <w:name w:val="List Paragraph"/>
    <w:basedOn w:val="a"/>
    <w:uiPriority w:val="34"/>
    <w:qFormat/>
    <w:rsid w:val="00F41B32"/>
    <w:pPr>
      <w:ind w:firstLineChars="200" w:firstLine="420"/>
    </w:pPr>
  </w:style>
  <w:style w:type="character" w:styleId="af">
    <w:name w:val="Placeholder Text"/>
    <w:basedOn w:val="a0"/>
    <w:uiPriority w:val="99"/>
    <w:semiHidden/>
    <w:rsid w:val="00F41B32"/>
    <w:rPr>
      <w:color w:val="808080"/>
    </w:rPr>
  </w:style>
  <w:style w:type="paragraph" w:styleId="af0">
    <w:name w:val="Body Text"/>
    <w:basedOn w:val="a"/>
    <w:link w:val="af1"/>
    <w:rsid w:val="00F41B32"/>
    <w:pPr>
      <w:spacing w:line="280" w:lineRule="exact"/>
    </w:pPr>
    <w:rPr>
      <w:rFonts w:ascii="Times New Roman" w:eastAsia="方正书宋简体" w:hAnsi="Times New Roman" w:cs="Times New Roman"/>
      <w:sz w:val="18"/>
      <w:szCs w:val="24"/>
    </w:rPr>
  </w:style>
  <w:style w:type="character" w:customStyle="1" w:styleId="af1">
    <w:name w:val="正文文本 字符"/>
    <w:basedOn w:val="a0"/>
    <w:link w:val="af0"/>
    <w:rsid w:val="00F41B32"/>
    <w:rPr>
      <w:rFonts w:ascii="Times New Roman" w:eastAsia="方正书宋简体" w:hAnsi="Times New Roman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6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zhang wei</cp:lastModifiedBy>
  <cp:revision>18</cp:revision>
  <dcterms:created xsi:type="dcterms:W3CDTF">2020-11-11T11:30:00Z</dcterms:created>
  <dcterms:modified xsi:type="dcterms:W3CDTF">2020-11-16T02:36:00Z</dcterms:modified>
</cp:coreProperties>
</file>